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920AC" w14:textId="456675B0" w:rsidR="006D3BFD" w:rsidRDefault="00133CBB" w:rsidP="00133C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397681A9" w14:textId="77777777" w:rsidR="00133CBB" w:rsidRDefault="00133CBB" w:rsidP="00133CB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3ECA3B" w14:textId="77777777" w:rsidR="00133CBB" w:rsidRPr="00133CBB" w:rsidRDefault="00133CBB" w:rsidP="00133CBB">
      <w:pPr>
        <w:jc w:val="center"/>
        <w:rPr>
          <w:rFonts w:ascii="Times New Roman" w:hAnsi="Times New Roman" w:cs="Times New Roman"/>
          <w:b/>
          <w:bCs/>
        </w:rPr>
      </w:pPr>
      <w:r w:rsidRPr="00133CBB">
        <w:rPr>
          <w:rFonts w:ascii="Times New Roman" w:hAnsi="Times New Roman" w:cs="Times New Roman"/>
          <w:b/>
          <w:bCs/>
        </w:rPr>
        <w:t xml:space="preserve">Investigation of sputum volatiles for classification of </w:t>
      </w:r>
      <w:r w:rsidRPr="00133CBB">
        <w:rPr>
          <w:rFonts w:ascii="Times New Roman" w:hAnsi="Times New Roman" w:cs="Times New Roman"/>
          <w:b/>
          <w:bCs/>
          <w:i/>
          <w:iCs/>
        </w:rPr>
        <w:t>M. tuberculosis</w:t>
      </w:r>
      <w:r w:rsidRPr="00133CBB">
        <w:rPr>
          <w:rFonts w:ascii="Times New Roman" w:hAnsi="Times New Roman" w:cs="Times New Roman"/>
          <w:b/>
          <w:bCs/>
        </w:rPr>
        <w:t xml:space="preserve"> infection by multidimensional gas chromatography – high resolution mass spectrometry</w:t>
      </w:r>
    </w:p>
    <w:p w14:paraId="7D9F8951" w14:textId="77777777" w:rsidR="00133CBB" w:rsidRDefault="00133CBB" w:rsidP="00133CBB">
      <w:pPr>
        <w:jc w:val="center"/>
        <w:rPr>
          <w:rFonts w:ascii="Times New Roman" w:hAnsi="Times New Roman" w:cs="Times New Roman"/>
          <w:b/>
          <w:bCs/>
        </w:rPr>
      </w:pPr>
    </w:p>
    <w:p w14:paraId="0CE69964" w14:textId="77777777" w:rsidR="00133CBB" w:rsidRDefault="00133CBB" w:rsidP="00133CBB">
      <w:pPr>
        <w:jc w:val="center"/>
        <w:rPr>
          <w:rFonts w:ascii="Times New Roman" w:hAnsi="Times New Roman" w:cs="Times New Roman"/>
          <w:b/>
          <w:bCs/>
        </w:rPr>
      </w:pPr>
    </w:p>
    <w:p w14:paraId="1679AD0C" w14:textId="77777777" w:rsidR="00133CBB" w:rsidRDefault="00133CBB" w:rsidP="00133CBB">
      <w:pPr>
        <w:jc w:val="center"/>
        <w:rPr>
          <w:rFonts w:ascii="Times New Roman" w:hAnsi="Times New Roman" w:cs="Times New Roman"/>
          <w:b/>
          <w:bCs/>
        </w:rPr>
      </w:pPr>
    </w:p>
    <w:p w14:paraId="23FFD63E" w14:textId="77777777" w:rsidR="00133CBB" w:rsidRDefault="00133CBB" w:rsidP="00133CBB">
      <w:pPr>
        <w:jc w:val="center"/>
        <w:rPr>
          <w:rFonts w:ascii="Times New Roman" w:hAnsi="Times New Roman" w:cs="Times New Roman"/>
          <w:b/>
          <w:bCs/>
        </w:rPr>
      </w:pPr>
    </w:p>
    <w:p w14:paraId="0894AFE5" w14:textId="4A0D1B0F" w:rsidR="00133CBB" w:rsidRPr="00133CBB" w:rsidRDefault="00133CBB" w:rsidP="00133CBB">
      <w:pPr>
        <w:jc w:val="center"/>
        <w:rPr>
          <w:rFonts w:ascii="Times New Roman" w:hAnsi="Times New Roman" w:cs="Times New Roman"/>
        </w:rPr>
      </w:pPr>
      <w:bookmarkStart w:id="0" w:name="_Hlk205281204"/>
      <w:r>
        <w:rPr>
          <w:rFonts w:ascii="Times New Roman" w:hAnsi="Times New Roman" w:cs="Times New Roman"/>
        </w:rPr>
        <w:t xml:space="preserve">Grant S. </w:t>
      </w:r>
      <w:proofErr w:type="gramStart"/>
      <w:r>
        <w:rPr>
          <w:rFonts w:ascii="Times New Roman" w:hAnsi="Times New Roman" w:cs="Times New Roman"/>
        </w:rPr>
        <w:t>Ochoa</w:t>
      </w:r>
      <w:r w:rsidRPr="00397F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Graham E. </w:t>
      </w:r>
      <w:proofErr w:type="gramStart"/>
      <w:r>
        <w:rPr>
          <w:rFonts w:ascii="Times New Roman" w:hAnsi="Times New Roman" w:cs="Times New Roman"/>
        </w:rPr>
        <w:t>Browse</w:t>
      </w:r>
      <w:r w:rsidRPr="00397F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Jane E. Hill</w:t>
      </w:r>
      <w:proofErr w:type="gramStart"/>
      <w:r w:rsidRPr="00397F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vertAlign w:val="superscript"/>
        </w:rPr>
        <w:t>,</w:t>
      </w:r>
      <w:r w:rsidRPr="00397F1C">
        <w:rPr>
          <w:rFonts w:ascii="Times New Roman" w:hAnsi="Times New Roman" w:cs="Times New Roman"/>
          <w:vertAlign w:val="superscript"/>
        </w:rPr>
        <w:t>‡</w:t>
      </w:r>
      <w:proofErr w:type="gramEnd"/>
      <w:r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</w:rPr>
        <w:t>*</w:t>
      </w:r>
    </w:p>
    <w:bookmarkEnd w:id="0"/>
    <w:p w14:paraId="352252CD" w14:textId="77777777" w:rsidR="00133CBB" w:rsidRDefault="00133CBB" w:rsidP="00133CBB">
      <w:pPr>
        <w:jc w:val="center"/>
        <w:rPr>
          <w:rFonts w:ascii="Times New Roman" w:hAnsi="Times New Roman" w:cs="Times New Roman"/>
        </w:rPr>
      </w:pPr>
    </w:p>
    <w:p w14:paraId="2A0A694B" w14:textId="167AF6B3" w:rsidR="00133CBB" w:rsidRDefault="00133CBB" w:rsidP="00133CBB">
      <w:pPr>
        <w:jc w:val="center"/>
        <w:rPr>
          <w:rFonts w:ascii="Times New Roman" w:hAnsi="Times New Roman" w:cs="Times New Roman"/>
        </w:rPr>
      </w:pPr>
      <w:r w:rsidRPr="00397F1C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Shirley Diagnostics, Inc. 4000 Mason Rd, Seattle, WA, 98105, USA</w:t>
      </w:r>
    </w:p>
    <w:p w14:paraId="51299C46" w14:textId="77777777" w:rsidR="00133CBB" w:rsidRDefault="00133CBB" w:rsidP="00133CBB">
      <w:pPr>
        <w:jc w:val="center"/>
        <w:rPr>
          <w:rFonts w:ascii="Times New Roman" w:hAnsi="Times New Roman" w:cs="Times New Roman"/>
        </w:rPr>
      </w:pPr>
    </w:p>
    <w:p w14:paraId="3E78C991" w14:textId="27A6AAFB" w:rsidR="00133CBB" w:rsidRDefault="00133CBB" w:rsidP="00133CBB">
      <w:pPr>
        <w:jc w:val="center"/>
        <w:rPr>
          <w:rFonts w:ascii="Times New Roman" w:hAnsi="Times New Roman" w:cs="Times New Roman"/>
        </w:rPr>
      </w:pPr>
      <w:r w:rsidRPr="00397F1C">
        <w:rPr>
          <w:rFonts w:ascii="Times New Roman" w:hAnsi="Times New Roman" w:cs="Times New Roman"/>
          <w:vertAlign w:val="superscript"/>
        </w:rPr>
        <w:t>‡</w:t>
      </w:r>
      <w:r w:rsidR="00D922FD">
        <w:rPr>
          <w:rFonts w:ascii="Times New Roman" w:hAnsi="Times New Roman" w:cs="Times New Roman"/>
        </w:rPr>
        <w:t>School of Biomedical Engineering, University of British Columbia, Vancouver, BC</w:t>
      </w:r>
      <w:r>
        <w:rPr>
          <w:rFonts w:ascii="Times New Roman" w:hAnsi="Times New Roman" w:cs="Times New Roman"/>
        </w:rPr>
        <w:t>,</w:t>
      </w:r>
      <w:r w:rsidR="00D922FD">
        <w:rPr>
          <w:rFonts w:ascii="Times New Roman" w:hAnsi="Times New Roman" w:cs="Times New Roman"/>
        </w:rPr>
        <w:t xml:space="preserve"> Canada</w:t>
      </w:r>
    </w:p>
    <w:p w14:paraId="59CA2D0B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6FD93207" w14:textId="58635C5D" w:rsidR="00CD57EF" w:rsidRDefault="00D922FD" w:rsidP="00133CB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251275">
        <w:rPr>
          <w:rFonts w:ascii="Times New Roman" w:hAnsi="Times New Roman" w:cs="Times New Roman"/>
        </w:rPr>
        <w:t>Corresponding author: School of Biomedical Engineering, University of British Columbia, Vancouver, BC, Canada</w:t>
      </w:r>
    </w:p>
    <w:p w14:paraId="5362C443" w14:textId="34D83EB7" w:rsidR="00251275" w:rsidRDefault="00251275" w:rsidP="00133CB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 address: jane.hill@ubc.ca</w:t>
      </w:r>
    </w:p>
    <w:p w14:paraId="7C44E8BD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2188C705" w14:textId="77777777" w:rsidR="00CD57EF" w:rsidRPr="007216C4" w:rsidRDefault="00CD57EF" w:rsidP="00133CBB">
      <w:pPr>
        <w:jc w:val="center"/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14:ligatures w14:val="standardContextual"/>
        </w:rPr>
        <w:id w:val="-1646273104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</w:rPr>
      </w:sdtEndPr>
      <w:sdtContent>
        <w:p w14:paraId="5FBCD614" w14:textId="4FB7882E" w:rsidR="007216C4" w:rsidRPr="007216C4" w:rsidRDefault="007216C4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7216C4">
            <w:rPr>
              <w:rFonts w:ascii="Times New Roman" w:hAnsi="Times New Roman" w:cs="Times New Roman"/>
              <w:b/>
              <w:bCs/>
              <w:color w:val="auto"/>
            </w:rPr>
            <w:t>Contents</w:t>
          </w:r>
        </w:p>
        <w:p w14:paraId="6D8E681C" w14:textId="2C0DAE77" w:rsidR="004F59C7" w:rsidRPr="00DC25F9" w:rsidRDefault="007216C4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r w:rsidRPr="00DC25F9">
            <w:rPr>
              <w:rFonts w:ascii="Times New Roman" w:hAnsi="Times New Roman" w:cs="Times New Roman"/>
            </w:rPr>
            <w:fldChar w:fldCharType="begin"/>
          </w:r>
          <w:r w:rsidRPr="00DC25F9">
            <w:rPr>
              <w:rFonts w:ascii="Times New Roman" w:hAnsi="Times New Roman" w:cs="Times New Roman"/>
            </w:rPr>
            <w:instrText xml:space="preserve"> TOC \o "1-3" \h \z \u </w:instrText>
          </w:r>
          <w:r w:rsidRPr="00DC25F9">
            <w:rPr>
              <w:rFonts w:ascii="Times New Roman" w:hAnsi="Times New Roman" w:cs="Times New Roman"/>
            </w:rPr>
            <w:fldChar w:fldCharType="separate"/>
          </w:r>
          <w:hyperlink w:anchor="_Toc216346730" w:history="1">
            <w:r w:rsidR="004F59C7" w:rsidRPr="00DC25F9">
              <w:rPr>
                <w:rStyle w:val="Hyperlink"/>
                <w:rFonts w:ascii="Times New Roman" w:hAnsi="Times New Roman" w:cs="Times New Roman"/>
                <w:noProof/>
              </w:rPr>
              <w:t>Figure S1. ROC curves for 20% cross validation</w:t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instrText xml:space="preserve"> PAGEREF _Toc216346730 \h </w:instrText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4F59C7" w:rsidRPr="00DC25F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B3CF296" w14:textId="50BF69E8" w:rsidR="004F59C7" w:rsidRPr="00DC25F9" w:rsidRDefault="004F59C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6346731" w:history="1">
            <w:r w:rsidRPr="00DC25F9">
              <w:rPr>
                <w:rStyle w:val="Hyperlink"/>
                <w:rFonts w:ascii="Times New Roman" w:hAnsi="Times New Roman" w:cs="Times New Roman"/>
                <w:noProof/>
              </w:rPr>
              <w:t>Table S1. Selected features frequency of observation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instrText xml:space="preserve"> PAGEREF _Toc216346731 \h </w:instrTex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C331412" w14:textId="6993ADB2" w:rsidR="004F59C7" w:rsidRPr="00DC25F9" w:rsidRDefault="004F59C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6346732" w:history="1">
            <w:r w:rsidRPr="00DC25F9">
              <w:rPr>
                <w:rStyle w:val="Hyperlink"/>
                <w:rFonts w:ascii="Times New Roman" w:hAnsi="Times New Roman" w:cs="Times New Roman"/>
                <w:noProof/>
              </w:rPr>
              <w:t>Table S2. Main feature selection frequency in cross validation strategy.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instrText xml:space="preserve"> PAGEREF _Toc216346732 \h </w:instrTex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E95DD7E" w14:textId="3542A58A" w:rsidR="004F59C7" w:rsidRPr="00DC25F9" w:rsidRDefault="004F59C7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216346733" w:history="1">
            <w:r w:rsidRPr="00DC25F9">
              <w:rPr>
                <w:rStyle w:val="Hyperlink"/>
                <w:rFonts w:ascii="Times New Roman" w:hAnsi="Times New Roman" w:cs="Times New Roman"/>
                <w:noProof/>
              </w:rPr>
              <w:t>Figure S2: ROC curves for cross-validation feature selection.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instrText xml:space="preserve"> PAGEREF _Toc216346733 \h </w:instrTex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DC25F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A6DB752" w14:textId="265EF448" w:rsidR="007216C4" w:rsidRDefault="007216C4">
          <w:r w:rsidRPr="00DC25F9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B8099B0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608DD63B" w14:textId="77777777" w:rsidR="005F7F7E" w:rsidRDefault="005F7F7E" w:rsidP="00251275">
      <w:pPr>
        <w:rPr>
          <w:rStyle w:val="Heading1Char"/>
        </w:rPr>
      </w:pPr>
      <w:bookmarkStart w:id="1" w:name="_Toc216346730"/>
    </w:p>
    <w:p w14:paraId="67B40DDD" w14:textId="7F6F0132" w:rsidR="00CD57EF" w:rsidRPr="00251275" w:rsidRDefault="00251275" w:rsidP="00251275">
      <w:pPr>
        <w:rPr>
          <w:rFonts w:ascii="Times New Roman" w:hAnsi="Times New Roman" w:cs="Times New Roman"/>
        </w:rPr>
      </w:pPr>
      <w:r w:rsidRPr="007216C4">
        <w:rPr>
          <w:rStyle w:val="Heading1Char"/>
        </w:rPr>
        <w:lastRenderedPageBreak/>
        <w:t>Figure S1. ROC curves for 20% cross validation</w:t>
      </w:r>
      <w:bookmarkEnd w:id="1"/>
      <w:r w:rsidRPr="007216C4"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eceiving operator characteristic (ROC) curve for the </w:t>
      </w:r>
      <w:r w:rsidR="00076989">
        <w:rPr>
          <w:rFonts w:ascii="Times New Roman" w:hAnsi="Times New Roman" w:cs="Times New Roman"/>
        </w:rPr>
        <w:t>partial least squares-discriminant analysis (</w:t>
      </w:r>
      <w:r>
        <w:rPr>
          <w:rFonts w:ascii="Times New Roman" w:hAnsi="Times New Roman" w:cs="Times New Roman"/>
        </w:rPr>
        <w:t>PLS-DA</w:t>
      </w:r>
      <w:r w:rsidR="0007698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model trained on the 14 selected features from the headspace of sputum samples to classify samples as TB- or TB+. All models were </w:t>
      </w:r>
      <w:proofErr w:type="gramStart"/>
      <w:r>
        <w:rPr>
          <w:rFonts w:ascii="Times New Roman" w:hAnsi="Times New Roman" w:cs="Times New Roman"/>
        </w:rPr>
        <w:t>cross-validated</w:t>
      </w:r>
      <w:proofErr w:type="gramEnd"/>
      <w:r w:rsidR="00076989">
        <w:rPr>
          <w:rFonts w:ascii="Times New Roman" w:hAnsi="Times New Roman" w:cs="Times New Roman"/>
        </w:rPr>
        <w:t xml:space="preserve"> (CV) </w:t>
      </w:r>
      <w:r>
        <w:rPr>
          <w:rFonts w:ascii="Times New Roman" w:hAnsi="Times New Roman" w:cs="Times New Roman"/>
        </w:rPr>
        <w:t xml:space="preserve">using a venetian blinds approach, leaving out 20% of the data on each iteration. (A) The red line represents the full model trained on all samples, while the blue line represents the cross-validated model. (B) The ROC curve for the </w:t>
      </w:r>
      <w:r w:rsidR="00076989">
        <w:rPr>
          <w:rFonts w:ascii="Times New Roman" w:hAnsi="Times New Roman" w:cs="Times New Roman"/>
        </w:rPr>
        <w:t>for the PLS-DA model trained only on the HIV+ samples to assess bias due to class imbalance. The green line is the full model while the cyan line is the cross-validated model.</w:t>
      </w:r>
      <w:r w:rsidR="003F7824">
        <w:rPr>
          <w:rFonts w:ascii="Times New Roman" w:hAnsi="Times New Roman" w:cs="Times New Roman"/>
        </w:rPr>
        <w:t xml:space="preserve"> The AUC and accompanying confidence intervals for each model are provided.</w:t>
      </w:r>
    </w:p>
    <w:p w14:paraId="5F5D12D1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0C6823AE" w14:textId="21DB8293" w:rsidR="00CD57EF" w:rsidRDefault="003F7824" w:rsidP="00133CBB">
      <w:pPr>
        <w:jc w:val="center"/>
        <w:rPr>
          <w:rFonts w:ascii="Times New Roman" w:hAnsi="Times New Roman" w:cs="Times New Roman"/>
        </w:rPr>
      </w:pPr>
      <w:r w:rsidRPr="003F7824">
        <w:rPr>
          <w:rFonts w:ascii="Times New Roman" w:hAnsi="Times New Roman" w:cs="Times New Roman"/>
          <w:noProof/>
        </w:rPr>
        <w:drawing>
          <wp:inline distT="0" distB="0" distL="0" distR="0" wp14:anchorId="7D2D0090" wp14:editId="687B252B">
            <wp:extent cx="5943600" cy="2307590"/>
            <wp:effectExtent l="0" t="0" r="0" b="0"/>
            <wp:docPr id="2" name="Picture 1" descr="A screen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0076790-A31B-7E11-DF65-4F7F359515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0076790-A31B-7E11-DF65-4F7F359515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AD7C3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5BE11492" w14:textId="77777777" w:rsidR="00CD57EF" w:rsidRDefault="00CD57EF" w:rsidP="00133CBB">
      <w:pPr>
        <w:jc w:val="center"/>
        <w:rPr>
          <w:rFonts w:ascii="Times New Roman" w:hAnsi="Times New Roman" w:cs="Times New Roman"/>
        </w:rPr>
      </w:pPr>
    </w:p>
    <w:p w14:paraId="616A4F1B" w14:textId="77777777" w:rsidR="00076989" w:rsidRDefault="00076989" w:rsidP="00133CBB">
      <w:pPr>
        <w:jc w:val="center"/>
        <w:rPr>
          <w:rFonts w:ascii="Times New Roman" w:hAnsi="Times New Roman" w:cs="Times New Roman"/>
        </w:rPr>
      </w:pPr>
    </w:p>
    <w:p w14:paraId="5CC421F5" w14:textId="77777777" w:rsidR="00076989" w:rsidRDefault="00076989" w:rsidP="00133CBB">
      <w:pPr>
        <w:jc w:val="center"/>
        <w:rPr>
          <w:rFonts w:ascii="Times New Roman" w:hAnsi="Times New Roman" w:cs="Times New Roman"/>
        </w:rPr>
      </w:pPr>
    </w:p>
    <w:p w14:paraId="1ACC536B" w14:textId="77777777" w:rsidR="00076989" w:rsidRDefault="00076989" w:rsidP="00133CBB">
      <w:pPr>
        <w:jc w:val="center"/>
        <w:rPr>
          <w:rFonts w:ascii="Times New Roman" w:hAnsi="Times New Roman" w:cs="Times New Roman"/>
        </w:rPr>
      </w:pPr>
    </w:p>
    <w:p w14:paraId="08D622A1" w14:textId="77777777" w:rsidR="00076989" w:rsidRDefault="00076989" w:rsidP="00133CBB">
      <w:pPr>
        <w:jc w:val="center"/>
        <w:rPr>
          <w:rFonts w:ascii="Times New Roman" w:hAnsi="Times New Roman" w:cs="Times New Roman"/>
        </w:rPr>
      </w:pPr>
    </w:p>
    <w:p w14:paraId="54196EA9" w14:textId="77777777" w:rsidR="00076989" w:rsidRDefault="00076989" w:rsidP="00133CBB">
      <w:pPr>
        <w:jc w:val="center"/>
        <w:rPr>
          <w:rFonts w:ascii="Times New Roman" w:hAnsi="Times New Roman" w:cs="Times New Roman"/>
        </w:rPr>
      </w:pPr>
    </w:p>
    <w:p w14:paraId="3C005B38" w14:textId="77777777" w:rsidR="00076989" w:rsidRDefault="00076989" w:rsidP="001C1322">
      <w:pPr>
        <w:rPr>
          <w:rFonts w:ascii="Times New Roman" w:hAnsi="Times New Roman" w:cs="Times New Roman"/>
        </w:rPr>
      </w:pPr>
    </w:p>
    <w:p w14:paraId="2AFE4A2D" w14:textId="77777777" w:rsidR="001C1322" w:rsidRDefault="001C1322" w:rsidP="001C1322">
      <w:pPr>
        <w:rPr>
          <w:rFonts w:ascii="Times New Roman" w:hAnsi="Times New Roman" w:cs="Times New Roman"/>
        </w:rPr>
      </w:pPr>
    </w:p>
    <w:p w14:paraId="31A390FB" w14:textId="77777777" w:rsidR="004F59C7" w:rsidRDefault="004F59C7" w:rsidP="001C1322">
      <w:pPr>
        <w:rPr>
          <w:rFonts w:ascii="Times New Roman" w:hAnsi="Times New Roman" w:cs="Times New Roman"/>
        </w:rPr>
      </w:pPr>
    </w:p>
    <w:p w14:paraId="232B157A" w14:textId="77777777" w:rsidR="004F59C7" w:rsidRDefault="004F59C7" w:rsidP="001C1322">
      <w:pPr>
        <w:rPr>
          <w:rFonts w:ascii="Times New Roman" w:hAnsi="Times New Roman" w:cs="Times New Roman"/>
        </w:rPr>
      </w:pPr>
    </w:p>
    <w:p w14:paraId="49CA612B" w14:textId="0FE5FB74" w:rsidR="006638DF" w:rsidRPr="00076989" w:rsidRDefault="006638DF" w:rsidP="006638DF">
      <w:pPr>
        <w:rPr>
          <w:rFonts w:ascii="Times New Roman" w:hAnsi="Times New Roman" w:cs="Times New Roman"/>
        </w:rPr>
      </w:pPr>
      <w:bookmarkStart w:id="2" w:name="_Toc216346731"/>
      <w:r w:rsidRPr="007216C4">
        <w:rPr>
          <w:rStyle w:val="Heading1Char"/>
        </w:rPr>
        <w:lastRenderedPageBreak/>
        <w:t>Table S</w:t>
      </w:r>
      <w:r>
        <w:rPr>
          <w:rStyle w:val="Heading1Char"/>
        </w:rPr>
        <w:t>1</w:t>
      </w:r>
      <w:r w:rsidRPr="007216C4">
        <w:rPr>
          <w:rStyle w:val="Heading1Char"/>
        </w:rPr>
        <w:t>. Selected features frequency of observation</w:t>
      </w:r>
      <w:bookmarkEnd w:id="2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abel listing the frequency of observation for each of the selected features in </w:t>
      </w:r>
      <w:proofErr w:type="gramStart"/>
      <w:r>
        <w:rPr>
          <w:rFonts w:ascii="Times New Roman" w:hAnsi="Times New Roman" w:cs="Times New Roman"/>
        </w:rPr>
        <w:t>both of the subject</w:t>
      </w:r>
      <w:proofErr w:type="gramEnd"/>
      <w:r>
        <w:rPr>
          <w:rFonts w:ascii="Times New Roman" w:hAnsi="Times New Roman" w:cs="Times New Roman"/>
        </w:rPr>
        <w:t xml:space="preserve"> categories.</w:t>
      </w:r>
    </w:p>
    <w:p w14:paraId="73FE79EC" w14:textId="77777777" w:rsidR="006638DF" w:rsidRDefault="006638DF" w:rsidP="006638D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trike/>
          <w:noProof/>
        </w:rPr>
        <w:drawing>
          <wp:inline distT="0" distB="0" distL="0" distR="0" wp14:anchorId="049841A2" wp14:editId="601A90BB">
            <wp:extent cx="4219575" cy="3463003"/>
            <wp:effectExtent l="0" t="0" r="0" b="4445"/>
            <wp:docPr id="988732382" name="Picture 5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732382" name="Picture 5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636" cy="347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257DAC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6C2E5222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6D647EFD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1FA6D7FA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5DFF6983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011A2105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348363B5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7BA039C6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2EA64200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7185F0FA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0CE25450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01C2E359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71B7B531" w14:textId="77777777" w:rsidR="006638DF" w:rsidRDefault="006638DF" w:rsidP="00076989">
      <w:pPr>
        <w:rPr>
          <w:rFonts w:ascii="Times New Roman" w:hAnsi="Times New Roman" w:cs="Times New Roman"/>
          <w:b/>
          <w:bCs/>
        </w:rPr>
      </w:pPr>
    </w:p>
    <w:p w14:paraId="16A993A7" w14:textId="264F2F66" w:rsidR="00076989" w:rsidRPr="006638DF" w:rsidRDefault="001C1322" w:rsidP="004F59C7">
      <w:bookmarkStart w:id="3" w:name="_Toc216346732"/>
      <w:r w:rsidRPr="004F59C7">
        <w:rPr>
          <w:rStyle w:val="Heading1Char"/>
        </w:rPr>
        <w:lastRenderedPageBreak/>
        <w:t>Table S</w:t>
      </w:r>
      <w:r w:rsidR="006638DF" w:rsidRPr="004F59C7">
        <w:rPr>
          <w:rStyle w:val="Heading1Char"/>
        </w:rPr>
        <w:t>2. Main feature selection frequency in cross validation strategy.</w:t>
      </w:r>
      <w:bookmarkEnd w:id="3"/>
      <w:r w:rsidR="006638DF">
        <w:rPr>
          <w:b/>
          <w:bCs/>
        </w:rPr>
        <w:t xml:space="preserve"> </w:t>
      </w:r>
      <w:proofErr w:type="gramStart"/>
      <w:r w:rsidR="006638DF">
        <w:t>Table listing</w:t>
      </w:r>
      <w:proofErr w:type="gramEnd"/>
      <w:r w:rsidR="006638DF">
        <w:t xml:space="preserve"> the number of folds each feature from the main selection was chosen in the </w:t>
      </w:r>
      <w:proofErr w:type="gramStart"/>
      <w:r w:rsidR="006638DF">
        <w:t>cross validation</w:t>
      </w:r>
      <w:proofErr w:type="gramEnd"/>
      <w:r w:rsidR="006638DF">
        <w:t xml:space="preserve"> strategy for checking the stability of features. A total of 10 folds were tested.</w:t>
      </w:r>
    </w:p>
    <w:p w14:paraId="42EC3FF9" w14:textId="43B0246C" w:rsidR="001C1322" w:rsidRDefault="001C1322" w:rsidP="004F59C7">
      <w:pPr>
        <w:pStyle w:val="NoSpacing"/>
        <w:rPr>
          <w:rStyle w:val="Heading1Char"/>
        </w:rPr>
      </w:pPr>
    </w:p>
    <w:p w14:paraId="443E48A2" w14:textId="61FDB445" w:rsidR="001C1322" w:rsidRDefault="00E01C1A" w:rsidP="004F59C7">
      <w:pPr>
        <w:rPr>
          <w:rStyle w:val="Heading1Char"/>
        </w:rPr>
      </w:pPr>
      <w:r>
        <w:rPr>
          <w:rStyle w:val="Heading1Char"/>
          <w:noProof/>
        </w:rPr>
        <w:drawing>
          <wp:inline distT="0" distB="0" distL="0" distR="0" wp14:anchorId="4F9E75E7" wp14:editId="64C12D8F">
            <wp:extent cx="3554095" cy="4097020"/>
            <wp:effectExtent l="0" t="0" r="8255" b="0"/>
            <wp:docPr id="1078398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409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35F72E" w14:textId="77777777" w:rsidR="001C1322" w:rsidRDefault="001C1322" w:rsidP="004F59C7">
      <w:pPr>
        <w:rPr>
          <w:rStyle w:val="Heading1Char"/>
        </w:rPr>
      </w:pPr>
    </w:p>
    <w:p w14:paraId="436A3CD8" w14:textId="77777777" w:rsidR="001C1322" w:rsidRDefault="001C1322" w:rsidP="004F59C7">
      <w:pPr>
        <w:rPr>
          <w:rStyle w:val="Heading1Char"/>
        </w:rPr>
      </w:pPr>
    </w:p>
    <w:p w14:paraId="53CA0281" w14:textId="77777777" w:rsidR="001C1322" w:rsidRDefault="001C1322" w:rsidP="004F59C7">
      <w:pPr>
        <w:rPr>
          <w:rStyle w:val="Heading1Char"/>
        </w:rPr>
      </w:pPr>
    </w:p>
    <w:p w14:paraId="2AA7B1B3" w14:textId="77777777" w:rsidR="001C1322" w:rsidRDefault="001C1322" w:rsidP="004F59C7">
      <w:pPr>
        <w:rPr>
          <w:rStyle w:val="Heading1Char"/>
        </w:rPr>
      </w:pPr>
    </w:p>
    <w:p w14:paraId="32493B6E" w14:textId="77777777" w:rsidR="001C1322" w:rsidRDefault="001C1322" w:rsidP="004F59C7">
      <w:pPr>
        <w:rPr>
          <w:rStyle w:val="Heading1Char"/>
        </w:rPr>
      </w:pPr>
    </w:p>
    <w:p w14:paraId="603AC13F" w14:textId="77777777" w:rsidR="001C1322" w:rsidRDefault="001C1322" w:rsidP="004F59C7">
      <w:pPr>
        <w:rPr>
          <w:rStyle w:val="Heading1Char"/>
        </w:rPr>
      </w:pPr>
    </w:p>
    <w:p w14:paraId="321DB6BD" w14:textId="77777777" w:rsidR="001C1322" w:rsidRDefault="001C1322" w:rsidP="004F59C7">
      <w:pPr>
        <w:rPr>
          <w:rStyle w:val="Heading1Char"/>
        </w:rPr>
      </w:pPr>
    </w:p>
    <w:p w14:paraId="275D6D09" w14:textId="77777777" w:rsidR="001C1322" w:rsidRDefault="001C1322" w:rsidP="004F59C7">
      <w:pPr>
        <w:rPr>
          <w:rStyle w:val="Heading1Char"/>
        </w:rPr>
      </w:pPr>
    </w:p>
    <w:p w14:paraId="0B1B36FF" w14:textId="77777777" w:rsidR="001C1322" w:rsidRDefault="001C1322" w:rsidP="004F59C7">
      <w:pPr>
        <w:rPr>
          <w:rStyle w:val="Heading1Char"/>
        </w:rPr>
      </w:pPr>
    </w:p>
    <w:p w14:paraId="254B096A" w14:textId="77777777" w:rsidR="001C1322" w:rsidRDefault="001C1322" w:rsidP="00076989">
      <w:pPr>
        <w:rPr>
          <w:rStyle w:val="Heading1Char"/>
        </w:rPr>
      </w:pPr>
    </w:p>
    <w:p w14:paraId="3FB05F11" w14:textId="6B846CA7" w:rsidR="001C1322" w:rsidRPr="005D4AAC" w:rsidRDefault="001C1322" w:rsidP="00076989">
      <w:pPr>
        <w:rPr>
          <w:rStyle w:val="Heading1Char"/>
          <w:b w:val="0"/>
          <w:bCs/>
        </w:rPr>
      </w:pPr>
      <w:bookmarkStart w:id="4" w:name="_Toc216346733"/>
      <w:r w:rsidRPr="004F59C7">
        <w:rPr>
          <w:rStyle w:val="Heading1Char"/>
        </w:rPr>
        <w:lastRenderedPageBreak/>
        <w:t>Figure S2</w:t>
      </w:r>
      <w:r w:rsidR="005D4AAC" w:rsidRPr="004F59C7">
        <w:rPr>
          <w:rStyle w:val="Heading1Char"/>
        </w:rPr>
        <w:t>:</w:t>
      </w:r>
      <w:r w:rsidR="003A2CFE" w:rsidRPr="004F59C7">
        <w:rPr>
          <w:rStyle w:val="Heading1Char"/>
        </w:rPr>
        <w:t xml:space="preserve"> ROC curves for cross-validation feature selection.</w:t>
      </w:r>
      <w:bookmarkEnd w:id="4"/>
      <w:r w:rsidR="005D4AAC">
        <w:rPr>
          <w:rStyle w:val="Heading1Char"/>
        </w:rPr>
        <w:t xml:space="preserve"> </w:t>
      </w:r>
      <w:r w:rsidR="00F60D14" w:rsidRPr="004F59C7">
        <w:rPr>
          <w:rFonts w:ascii="Times New Roman" w:hAnsi="Times New Roman" w:cs="Times New Roman"/>
        </w:rPr>
        <w:t xml:space="preserve">(A) </w:t>
      </w:r>
      <w:r w:rsidR="005D4AAC" w:rsidRPr="004F59C7">
        <w:rPr>
          <w:rFonts w:ascii="Times New Roman" w:hAnsi="Times New Roman" w:cs="Times New Roman"/>
        </w:rPr>
        <w:t>ROC curve</w:t>
      </w:r>
      <w:r w:rsidR="00F60D14" w:rsidRPr="004F59C7">
        <w:rPr>
          <w:rFonts w:ascii="Times New Roman" w:hAnsi="Times New Roman" w:cs="Times New Roman"/>
        </w:rPr>
        <w:t xml:space="preserve">s </w:t>
      </w:r>
      <w:r w:rsidR="005D4AAC" w:rsidRPr="004F59C7">
        <w:rPr>
          <w:rFonts w:ascii="Times New Roman" w:hAnsi="Times New Roman" w:cs="Times New Roman"/>
        </w:rPr>
        <w:t xml:space="preserve">of a model trained on all samples </w:t>
      </w:r>
      <w:r w:rsidR="003A2CFE" w:rsidRPr="004F59C7">
        <w:rPr>
          <w:rFonts w:ascii="Times New Roman" w:hAnsi="Times New Roman" w:cs="Times New Roman"/>
        </w:rPr>
        <w:t xml:space="preserve">using features which </w:t>
      </w:r>
      <w:proofErr w:type="gramStart"/>
      <w:r w:rsidR="003A2CFE" w:rsidRPr="004F59C7">
        <w:rPr>
          <w:rFonts w:ascii="Times New Roman" w:hAnsi="Times New Roman" w:cs="Times New Roman"/>
        </w:rPr>
        <w:t>appeared</w:t>
      </w:r>
      <w:proofErr w:type="gramEnd"/>
      <w:r w:rsidR="003A2CFE" w:rsidRPr="004F59C7">
        <w:rPr>
          <w:rFonts w:ascii="Times New Roman" w:hAnsi="Times New Roman" w:cs="Times New Roman"/>
        </w:rPr>
        <w:t xml:space="preserve"> at least 6 out of 10 folds in the cross-validation feature selection approach (Table S2)</w:t>
      </w:r>
      <w:r w:rsidR="00F60D14" w:rsidRPr="004F59C7">
        <w:rPr>
          <w:rFonts w:ascii="Times New Roman" w:hAnsi="Times New Roman" w:cs="Times New Roman"/>
        </w:rPr>
        <w:t>. The cross-validated model, trained with a venetian blinds approach with 10 splits, has an AUC of 0.89 with a 95% confidence interval (CI) of 0.81-0.95). (B) ROC curves of a training/validation split model. Data</w:t>
      </w:r>
      <w:r w:rsidR="003A2CFE" w:rsidRPr="004F59C7">
        <w:rPr>
          <w:rFonts w:ascii="Times New Roman" w:hAnsi="Times New Roman" w:cs="Times New Roman"/>
        </w:rPr>
        <w:t xml:space="preserve"> </w:t>
      </w:r>
      <w:r w:rsidR="00F60D14" w:rsidRPr="004F59C7">
        <w:rPr>
          <w:rFonts w:ascii="Times New Roman" w:hAnsi="Times New Roman" w:cs="Times New Roman"/>
        </w:rPr>
        <w:t xml:space="preserve">were randomly assigned to a training and validation set at a split of 75/25. A cross validated model was </w:t>
      </w:r>
      <w:r w:rsidR="00185F32" w:rsidRPr="004F59C7">
        <w:rPr>
          <w:rFonts w:ascii="Times New Roman" w:hAnsi="Times New Roman" w:cs="Times New Roman"/>
        </w:rPr>
        <w:t>built with the training set data</w:t>
      </w:r>
      <w:r w:rsidR="003A2CFE" w:rsidRPr="004F59C7">
        <w:rPr>
          <w:rFonts w:ascii="Times New Roman" w:hAnsi="Times New Roman" w:cs="Times New Roman"/>
        </w:rPr>
        <w:t xml:space="preserve"> and the </w:t>
      </w:r>
      <w:proofErr w:type="gramStart"/>
      <w:r w:rsidR="003A2CFE" w:rsidRPr="004F59C7">
        <w:rPr>
          <w:rFonts w:ascii="Times New Roman" w:hAnsi="Times New Roman" w:cs="Times New Roman"/>
        </w:rPr>
        <w:t>aforementioned features</w:t>
      </w:r>
      <w:proofErr w:type="gramEnd"/>
      <w:r w:rsidR="00185F32" w:rsidRPr="004F59C7">
        <w:rPr>
          <w:rFonts w:ascii="Times New Roman" w:hAnsi="Times New Roman" w:cs="Times New Roman"/>
        </w:rPr>
        <w:t xml:space="preserve"> and then applied to the validation set. The cross-validated model has an AUC of 0.86 with a 95% CI of 0.74-0.93. The validation set has an AUC of 0.94 with a 95% CI of 0.77-1.00.</w:t>
      </w:r>
      <w:r w:rsidR="00185F32" w:rsidRPr="004F59C7">
        <w:t xml:space="preserve"> </w:t>
      </w:r>
    </w:p>
    <w:p w14:paraId="1937D3E9" w14:textId="77777777" w:rsidR="001C1322" w:rsidRDefault="001C1322" w:rsidP="00076989">
      <w:pPr>
        <w:rPr>
          <w:rStyle w:val="Heading1Char"/>
        </w:rPr>
      </w:pPr>
    </w:p>
    <w:p w14:paraId="7F5ED18F" w14:textId="52C12B27" w:rsidR="001C1322" w:rsidRDefault="005D4AAC" w:rsidP="004F59C7">
      <w:pPr>
        <w:rPr>
          <w:rStyle w:val="Heading1Char"/>
        </w:rPr>
      </w:pPr>
      <w:r w:rsidRPr="004F59C7">
        <w:rPr>
          <w:rStyle w:val="Emphasis"/>
          <w:noProof/>
        </w:rPr>
        <w:drawing>
          <wp:inline distT="0" distB="0" distL="0" distR="0" wp14:anchorId="11B2E953" wp14:editId="41E26EC4">
            <wp:extent cx="6043331" cy="2496820"/>
            <wp:effectExtent l="0" t="0" r="0" b="0"/>
            <wp:docPr id="13108740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601" cy="2499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B0070" w14:textId="77777777" w:rsidR="001C1322" w:rsidRDefault="001C1322" w:rsidP="00076989">
      <w:pPr>
        <w:rPr>
          <w:rStyle w:val="Heading1Char"/>
        </w:rPr>
      </w:pPr>
    </w:p>
    <w:p w14:paraId="1330A12D" w14:textId="77777777" w:rsidR="001C1322" w:rsidRDefault="001C1322" w:rsidP="00076989">
      <w:pPr>
        <w:rPr>
          <w:rStyle w:val="Heading1Char"/>
        </w:rPr>
      </w:pPr>
    </w:p>
    <w:sectPr w:rsidR="001C1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7B"/>
    <w:rsid w:val="00001D5D"/>
    <w:rsid w:val="00003E01"/>
    <w:rsid w:val="00014DC7"/>
    <w:rsid w:val="00015068"/>
    <w:rsid w:val="00016B4C"/>
    <w:rsid w:val="00020804"/>
    <w:rsid w:val="00021EF0"/>
    <w:rsid w:val="0002370B"/>
    <w:rsid w:val="00023B64"/>
    <w:rsid w:val="00025B83"/>
    <w:rsid w:val="000352F4"/>
    <w:rsid w:val="00035313"/>
    <w:rsid w:val="0003673F"/>
    <w:rsid w:val="00050395"/>
    <w:rsid w:val="00062A14"/>
    <w:rsid w:val="00065FAE"/>
    <w:rsid w:val="00067852"/>
    <w:rsid w:val="00071C70"/>
    <w:rsid w:val="00076989"/>
    <w:rsid w:val="00092A71"/>
    <w:rsid w:val="00092C99"/>
    <w:rsid w:val="000A0260"/>
    <w:rsid w:val="000B1263"/>
    <w:rsid w:val="000B2133"/>
    <w:rsid w:val="000B5FE5"/>
    <w:rsid w:val="000B6A6E"/>
    <w:rsid w:val="000B6A8B"/>
    <w:rsid w:val="000B7ED5"/>
    <w:rsid w:val="000C2598"/>
    <w:rsid w:val="000C4B53"/>
    <w:rsid w:val="000D6F7F"/>
    <w:rsid w:val="000F7688"/>
    <w:rsid w:val="00100017"/>
    <w:rsid w:val="00105ACA"/>
    <w:rsid w:val="00107149"/>
    <w:rsid w:val="00111D1A"/>
    <w:rsid w:val="001266E4"/>
    <w:rsid w:val="00127DE5"/>
    <w:rsid w:val="00133CBB"/>
    <w:rsid w:val="00141780"/>
    <w:rsid w:val="0014322A"/>
    <w:rsid w:val="00150BCB"/>
    <w:rsid w:val="00160B94"/>
    <w:rsid w:val="00163FC7"/>
    <w:rsid w:val="001652E5"/>
    <w:rsid w:val="0016605E"/>
    <w:rsid w:val="00170321"/>
    <w:rsid w:val="00170EB9"/>
    <w:rsid w:val="00171434"/>
    <w:rsid w:val="00175A53"/>
    <w:rsid w:val="00185F32"/>
    <w:rsid w:val="001860D8"/>
    <w:rsid w:val="001A30E4"/>
    <w:rsid w:val="001A4B20"/>
    <w:rsid w:val="001A5E07"/>
    <w:rsid w:val="001B4C39"/>
    <w:rsid w:val="001B567A"/>
    <w:rsid w:val="001B7554"/>
    <w:rsid w:val="001C1322"/>
    <w:rsid w:val="001C144F"/>
    <w:rsid w:val="001C240C"/>
    <w:rsid w:val="001C3147"/>
    <w:rsid w:val="001C5FEE"/>
    <w:rsid w:val="001C6A77"/>
    <w:rsid w:val="001C71AD"/>
    <w:rsid w:val="001D02C7"/>
    <w:rsid w:val="001D23F9"/>
    <w:rsid w:val="001D296B"/>
    <w:rsid w:val="001E0F49"/>
    <w:rsid w:val="001E2E09"/>
    <w:rsid w:val="001E2FBF"/>
    <w:rsid w:val="001F197D"/>
    <w:rsid w:val="001F439C"/>
    <w:rsid w:val="002005FC"/>
    <w:rsid w:val="00201F9A"/>
    <w:rsid w:val="00212E75"/>
    <w:rsid w:val="00215842"/>
    <w:rsid w:val="00220A4E"/>
    <w:rsid w:val="002222C1"/>
    <w:rsid w:val="00227B90"/>
    <w:rsid w:val="00237BF2"/>
    <w:rsid w:val="00251275"/>
    <w:rsid w:val="00252941"/>
    <w:rsid w:val="00253658"/>
    <w:rsid w:val="00255A2D"/>
    <w:rsid w:val="002605EF"/>
    <w:rsid w:val="00261E20"/>
    <w:rsid w:val="0026497B"/>
    <w:rsid w:val="00271780"/>
    <w:rsid w:val="00272578"/>
    <w:rsid w:val="002748F1"/>
    <w:rsid w:val="00281784"/>
    <w:rsid w:val="00292146"/>
    <w:rsid w:val="002A0ED1"/>
    <w:rsid w:val="002A56AC"/>
    <w:rsid w:val="002A5903"/>
    <w:rsid w:val="002B353D"/>
    <w:rsid w:val="002C6794"/>
    <w:rsid w:val="002C729B"/>
    <w:rsid w:val="002E379B"/>
    <w:rsid w:val="002E624B"/>
    <w:rsid w:val="002E670C"/>
    <w:rsid w:val="002E689C"/>
    <w:rsid w:val="002F164A"/>
    <w:rsid w:val="002F2147"/>
    <w:rsid w:val="0030122E"/>
    <w:rsid w:val="003329C6"/>
    <w:rsid w:val="00336484"/>
    <w:rsid w:val="003479E9"/>
    <w:rsid w:val="00353343"/>
    <w:rsid w:val="00353E2B"/>
    <w:rsid w:val="00355297"/>
    <w:rsid w:val="00363BFE"/>
    <w:rsid w:val="003649B3"/>
    <w:rsid w:val="00374706"/>
    <w:rsid w:val="00380AE2"/>
    <w:rsid w:val="00386388"/>
    <w:rsid w:val="003953CE"/>
    <w:rsid w:val="00396CA7"/>
    <w:rsid w:val="00396F5D"/>
    <w:rsid w:val="00397196"/>
    <w:rsid w:val="003A2CFE"/>
    <w:rsid w:val="003A46C8"/>
    <w:rsid w:val="003A7C8F"/>
    <w:rsid w:val="003B1F2D"/>
    <w:rsid w:val="003B3DCB"/>
    <w:rsid w:val="003B56EE"/>
    <w:rsid w:val="003B5EE1"/>
    <w:rsid w:val="003B7AA1"/>
    <w:rsid w:val="003C0DB5"/>
    <w:rsid w:val="003C2A69"/>
    <w:rsid w:val="003C2B4E"/>
    <w:rsid w:val="003E0F2F"/>
    <w:rsid w:val="003E2452"/>
    <w:rsid w:val="003E3E59"/>
    <w:rsid w:val="003E428A"/>
    <w:rsid w:val="003F5601"/>
    <w:rsid w:val="003F5E68"/>
    <w:rsid w:val="003F763C"/>
    <w:rsid w:val="003F7824"/>
    <w:rsid w:val="00401733"/>
    <w:rsid w:val="00402498"/>
    <w:rsid w:val="00402732"/>
    <w:rsid w:val="004033AB"/>
    <w:rsid w:val="0040449E"/>
    <w:rsid w:val="004132F2"/>
    <w:rsid w:val="00417D6C"/>
    <w:rsid w:val="00431D23"/>
    <w:rsid w:val="00433107"/>
    <w:rsid w:val="004355F7"/>
    <w:rsid w:val="00443645"/>
    <w:rsid w:val="004438D8"/>
    <w:rsid w:val="00450CA0"/>
    <w:rsid w:val="00452712"/>
    <w:rsid w:val="0045749C"/>
    <w:rsid w:val="0046086C"/>
    <w:rsid w:val="00462B33"/>
    <w:rsid w:val="00472ADD"/>
    <w:rsid w:val="00472EAB"/>
    <w:rsid w:val="00476C4A"/>
    <w:rsid w:val="00482728"/>
    <w:rsid w:val="004859A3"/>
    <w:rsid w:val="00486C1F"/>
    <w:rsid w:val="00486FE4"/>
    <w:rsid w:val="004967E9"/>
    <w:rsid w:val="004A4233"/>
    <w:rsid w:val="004A7794"/>
    <w:rsid w:val="004A7FA9"/>
    <w:rsid w:val="004B3BF9"/>
    <w:rsid w:val="004C564A"/>
    <w:rsid w:val="004C648B"/>
    <w:rsid w:val="004D6B1F"/>
    <w:rsid w:val="004E287D"/>
    <w:rsid w:val="004E33A7"/>
    <w:rsid w:val="004F0F2D"/>
    <w:rsid w:val="004F59C7"/>
    <w:rsid w:val="004F7C45"/>
    <w:rsid w:val="00504960"/>
    <w:rsid w:val="00513222"/>
    <w:rsid w:val="0051518D"/>
    <w:rsid w:val="005157A9"/>
    <w:rsid w:val="00525815"/>
    <w:rsid w:val="0053499B"/>
    <w:rsid w:val="00534E24"/>
    <w:rsid w:val="00541E0B"/>
    <w:rsid w:val="0054451A"/>
    <w:rsid w:val="0055286B"/>
    <w:rsid w:val="005532F9"/>
    <w:rsid w:val="0055609A"/>
    <w:rsid w:val="00560095"/>
    <w:rsid w:val="005621E7"/>
    <w:rsid w:val="00576940"/>
    <w:rsid w:val="00585AE4"/>
    <w:rsid w:val="00590DB5"/>
    <w:rsid w:val="00591357"/>
    <w:rsid w:val="0059250B"/>
    <w:rsid w:val="00592D5B"/>
    <w:rsid w:val="0059398F"/>
    <w:rsid w:val="005A0FB5"/>
    <w:rsid w:val="005B48B8"/>
    <w:rsid w:val="005B61F6"/>
    <w:rsid w:val="005D0E0A"/>
    <w:rsid w:val="005D2353"/>
    <w:rsid w:val="005D4AAC"/>
    <w:rsid w:val="005D533A"/>
    <w:rsid w:val="005D6730"/>
    <w:rsid w:val="005E5718"/>
    <w:rsid w:val="005F53C6"/>
    <w:rsid w:val="005F54F8"/>
    <w:rsid w:val="005F7F7E"/>
    <w:rsid w:val="00602446"/>
    <w:rsid w:val="00610C0C"/>
    <w:rsid w:val="006124B7"/>
    <w:rsid w:val="006170FF"/>
    <w:rsid w:val="00617CB2"/>
    <w:rsid w:val="0062169C"/>
    <w:rsid w:val="00622E26"/>
    <w:rsid w:val="00626AF3"/>
    <w:rsid w:val="0063660D"/>
    <w:rsid w:val="006407AD"/>
    <w:rsid w:val="0064247D"/>
    <w:rsid w:val="0064550E"/>
    <w:rsid w:val="00647A06"/>
    <w:rsid w:val="00651F7E"/>
    <w:rsid w:val="0065670A"/>
    <w:rsid w:val="00656AAB"/>
    <w:rsid w:val="00662C6E"/>
    <w:rsid w:val="006638DF"/>
    <w:rsid w:val="006758F7"/>
    <w:rsid w:val="006801D3"/>
    <w:rsid w:val="006816CD"/>
    <w:rsid w:val="00684396"/>
    <w:rsid w:val="00687529"/>
    <w:rsid w:val="00692037"/>
    <w:rsid w:val="006A582B"/>
    <w:rsid w:val="006A683A"/>
    <w:rsid w:val="006B4F2B"/>
    <w:rsid w:val="006B63BF"/>
    <w:rsid w:val="006B7F3C"/>
    <w:rsid w:val="006C01A5"/>
    <w:rsid w:val="006C2397"/>
    <w:rsid w:val="006C473D"/>
    <w:rsid w:val="006C56C1"/>
    <w:rsid w:val="006D1A31"/>
    <w:rsid w:val="006D2A76"/>
    <w:rsid w:val="006D3BFD"/>
    <w:rsid w:val="006E6DE9"/>
    <w:rsid w:val="00702980"/>
    <w:rsid w:val="007049E8"/>
    <w:rsid w:val="00707024"/>
    <w:rsid w:val="00720512"/>
    <w:rsid w:val="00720E10"/>
    <w:rsid w:val="007216C4"/>
    <w:rsid w:val="007223FB"/>
    <w:rsid w:val="0072332D"/>
    <w:rsid w:val="007335EB"/>
    <w:rsid w:val="00734D7E"/>
    <w:rsid w:val="007438FF"/>
    <w:rsid w:val="00744B7C"/>
    <w:rsid w:val="00745EAB"/>
    <w:rsid w:val="00747828"/>
    <w:rsid w:val="00755520"/>
    <w:rsid w:val="007736A9"/>
    <w:rsid w:val="00773ABC"/>
    <w:rsid w:val="00783940"/>
    <w:rsid w:val="007839FF"/>
    <w:rsid w:val="0078529F"/>
    <w:rsid w:val="0079269A"/>
    <w:rsid w:val="007A1ACB"/>
    <w:rsid w:val="007B1EEE"/>
    <w:rsid w:val="007B6459"/>
    <w:rsid w:val="007B689D"/>
    <w:rsid w:val="007C2A49"/>
    <w:rsid w:val="007C53AE"/>
    <w:rsid w:val="007D0520"/>
    <w:rsid w:val="007D2D86"/>
    <w:rsid w:val="007E12D1"/>
    <w:rsid w:val="007E23F9"/>
    <w:rsid w:val="007F1F2E"/>
    <w:rsid w:val="007F1F51"/>
    <w:rsid w:val="007F2DF6"/>
    <w:rsid w:val="00802717"/>
    <w:rsid w:val="0080292E"/>
    <w:rsid w:val="00810306"/>
    <w:rsid w:val="008112BF"/>
    <w:rsid w:val="008229B4"/>
    <w:rsid w:val="00844AB2"/>
    <w:rsid w:val="00850FB6"/>
    <w:rsid w:val="008536F5"/>
    <w:rsid w:val="00855551"/>
    <w:rsid w:val="008557FE"/>
    <w:rsid w:val="00864210"/>
    <w:rsid w:val="0087319F"/>
    <w:rsid w:val="00873656"/>
    <w:rsid w:val="008834D9"/>
    <w:rsid w:val="0089207B"/>
    <w:rsid w:val="00895C6E"/>
    <w:rsid w:val="008A2050"/>
    <w:rsid w:val="008A2D79"/>
    <w:rsid w:val="008A4196"/>
    <w:rsid w:val="008B2313"/>
    <w:rsid w:val="008B3BB5"/>
    <w:rsid w:val="008C38F6"/>
    <w:rsid w:val="008C676B"/>
    <w:rsid w:val="008D12AE"/>
    <w:rsid w:val="008D651F"/>
    <w:rsid w:val="008D789D"/>
    <w:rsid w:val="008E32C4"/>
    <w:rsid w:val="008E40CA"/>
    <w:rsid w:val="008E4192"/>
    <w:rsid w:val="008E6D78"/>
    <w:rsid w:val="009075B6"/>
    <w:rsid w:val="00911553"/>
    <w:rsid w:val="009124FE"/>
    <w:rsid w:val="00922AC5"/>
    <w:rsid w:val="00931CDE"/>
    <w:rsid w:val="00934CF2"/>
    <w:rsid w:val="00943799"/>
    <w:rsid w:val="009452B5"/>
    <w:rsid w:val="00946539"/>
    <w:rsid w:val="009516AF"/>
    <w:rsid w:val="00952AE1"/>
    <w:rsid w:val="009541DF"/>
    <w:rsid w:val="00956DE4"/>
    <w:rsid w:val="00960E33"/>
    <w:rsid w:val="009649B5"/>
    <w:rsid w:val="00971A91"/>
    <w:rsid w:val="0097511D"/>
    <w:rsid w:val="0098267C"/>
    <w:rsid w:val="009835D6"/>
    <w:rsid w:val="00991829"/>
    <w:rsid w:val="009944D7"/>
    <w:rsid w:val="009A08C6"/>
    <w:rsid w:val="009A0A53"/>
    <w:rsid w:val="009A0F65"/>
    <w:rsid w:val="009A30FC"/>
    <w:rsid w:val="009A4CCA"/>
    <w:rsid w:val="009A56C7"/>
    <w:rsid w:val="009A63F4"/>
    <w:rsid w:val="009B32EA"/>
    <w:rsid w:val="009B430C"/>
    <w:rsid w:val="009C59C1"/>
    <w:rsid w:val="009D256D"/>
    <w:rsid w:val="009E0973"/>
    <w:rsid w:val="009E5D0F"/>
    <w:rsid w:val="009F17B7"/>
    <w:rsid w:val="009F36FB"/>
    <w:rsid w:val="009F562B"/>
    <w:rsid w:val="009F5674"/>
    <w:rsid w:val="00A00DA2"/>
    <w:rsid w:val="00A02E41"/>
    <w:rsid w:val="00A03561"/>
    <w:rsid w:val="00A10657"/>
    <w:rsid w:val="00A1337D"/>
    <w:rsid w:val="00A1612F"/>
    <w:rsid w:val="00A237F5"/>
    <w:rsid w:val="00A24498"/>
    <w:rsid w:val="00A24BB8"/>
    <w:rsid w:val="00A33304"/>
    <w:rsid w:val="00A35890"/>
    <w:rsid w:val="00A35C90"/>
    <w:rsid w:val="00A45473"/>
    <w:rsid w:val="00A544FF"/>
    <w:rsid w:val="00A55EE7"/>
    <w:rsid w:val="00A57C2D"/>
    <w:rsid w:val="00A61646"/>
    <w:rsid w:val="00A628EA"/>
    <w:rsid w:val="00A6375D"/>
    <w:rsid w:val="00A6391A"/>
    <w:rsid w:val="00A67A2D"/>
    <w:rsid w:val="00A703F4"/>
    <w:rsid w:val="00A70FF0"/>
    <w:rsid w:val="00A72A6E"/>
    <w:rsid w:val="00A72C9C"/>
    <w:rsid w:val="00A73F30"/>
    <w:rsid w:val="00A8747F"/>
    <w:rsid w:val="00A97810"/>
    <w:rsid w:val="00AA244C"/>
    <w:rsid w:val="00AA7B69"/>
    <w:rsid w:val="00AB13FA"/>
    <w:rsid w:val="00AB1F10"/>
    <w:rsid w:val="00AD0E85"/>
    <w:rsid w:val="00AD61C2"/>
    <w:rsid w:val="00AE1F37"/>
    <w:rsid w:val="00AE4D3C"/>
    <w:rsid w:val="00AF4BBD"/>
    <w:rsid w:val="00AF619E"/>
    <w:rsid w:val="00B014A8"/>
    <w:rsid w:val="00B05589"/>
    <w:rsid w:val="00B05842"/>
    <w:rsid w:val="00B12070"/>
    <w:rsid w:val="00B25DC7"/>
    <w:rsid w:val="00B31519"/>
    <w:rsid w:val="00B33B9B"/>
    <w:rsid w:val="00B3721F"/>
    <w:rsid w:val="00B37654"/>
    <w:rsid w:val="00B45BF6"/>
    <w:rsid w:val="00B477C1"/>
    <w:rsid w:val="00B52149"/>
    <w:rsid w:val="00B5707E"/>
    <w:rsid w:val="00B570CA"/>
    <w:rsid w:val="00B61F4F"/>
    <w:rsid w:val="00B67BA1"/>
    <w:rsid w:val="00B72DE2"/>
    <w:rsid w:val="00B80F9E"/>
    <w:rsid w:val="00B810BD"/>
    <w:rsid w:val="00B8235A"/>
    <w:rsid w:val="00B90253"/>
    <w:rsid w:val="00B93F61"/>
    <w:rsid w:val="00BA3A8A"/>
    <w:rsid w:val="00BC0621"/>
    <w:rsid w:val="00BC0BCC"/>
    <w:rsid w:val="00BC12D8"/>
    <w:rsid w:val="00BC39E1"/>
    <w:rsid w:val="00BC3FDA"/>
    <w:rsid w:val="00BC42FE"/>
    <w:rsid w:val="00BC70E0"/>
    <w:rsid w:val="00BD6C46"/>
    <w:rsid w:val="00BE4D63"/>
    <w:rsid w:val="00BF59DF"/>
    <w:rsid w:val="00C0162E"/>
    <w:rsid w:val="00C05A1D"/>
    <w:rsid w:val="00C13E5E"/>
    <w:rsid w:val="00C147A6"/>
    <w:rsid w:val="00C22974"/>
    <w:rsid w:val="00C24D24"/>
    <w:rsid w:val="00C3328F"/>
    <w:rsid w:val="00C34ECC"/>
    <w:rsid w:val="00C408DE"/>
    <w:rsid w:val="00C42FED"/>
    <w:rsid w:val="00C430EB"/>
    <w:rsid w:val="00C579E8"/>
    <w:rsid w:val="00C63291"/>
    <w:rsid w:val="00C63E47"/>
    <w:rsid w:val="00C73098"/>
    <w:rsid w:val="00C97CAE"/>
    <w:rsid w:val="00CA5E20"/>
    <w:rsid w:val="00CA61E9"/>
    <w:rsid w:val="00CB087B"/>
    <w:rsid w:val="00CB7C16"/>
    <w:rsid w:val="00CC18C9"/>
    <w:rsid w:val="00CC30FB"/>
    <w:rsid w:val="00CC3472"/>
    <w:rsid w:val="00CD57EF"/>
    <w:rsid w:val="00CE02E3"/>
    <w:rsid w:val="00CE3293"/>
    <w:rsid w:val="00CE6207"/>
    <w:rsid w:val="00CF5DDD"/>
    <w:rsid w:val="00D05FCC"/>
    <w:rsid w:val="00D12C90"/>
    <w:rsid w:val="00D133C1"/>
    <w:rsid w:val="00D16449"/>
    <w:rsid w:val="00D2083D"/>
    <w:rsid w:val="00D21369"/>
    <w:rsid w:val="00D24E5A"/>
    <w:rsid w:val="00D416B3"/>
    <w:rsid w:val="00D42D00"/>
    <w:rsid w:val="00D4424B"/>
    <w:rsid w:val="00D44B7E"/>
    <w:rsid w:val="00D4735B"/>
    <w:rsid w:val="00D47CEF"/>
    <w:rsid w:val="00D53841"/>
    <w:rsid w:val="00D66481"/>
    <w:rsid w:val="00D6753C"/>
    <w:rsid w:val="00D84F79"/>
    <w:rsid w:val="00D86026"/>
    <w:rsid w:val="00D87597"/>
    <w:rsid w:val="00D9095B"/>
    <w:rsid w:val="00D922FD"/>
    <w:rsid w:val="00D96F74"/>
    <w:rsid w:val="00D97C4B"/>
    <w:rsid w:val="00DA12AA"/>
    <w:rsid w:val="00DA3D92"/>
    <w:rsid w:val="00DA575C"/>
    <w:rsid w:val="00DA62EB"/>
    <w:rsid w:val="00DB5536"/>
    <w:rsid w:val="00DB582A"/>
    <w:rsid w:val="00DC25F9"/>
    <w:rsid w:val="00DC3A16"/>
    <w:rsid w:val="00DC7CBE"/>
    <w:rsid w:val="00DD3349"/>
    <w:rsid w:val="00DF04E9"/>
    <w:rsid w:val="00DF0B05"/>
    <w:rsid w:val="00E0034D"/>
    <w:rsid w:val="00E01C1A"/>
    <w:rsid w:val="00E0256C"/>
    <w:rsid w:val="00E048A7"/>
    <w:rsid w:val="00E06399"/>
    <w:rsid w:val="00E1681F"/>
    <w:rsid w:val="00E174D0"/>
    <w:rsid w:val="00E2114E"/>
    <w:rsid w:val="00E23816"/>
    <w:rsid w:val="00E3257F"/>
    <w:rsid w:val="00E376EB"/>
    <w:rsid w:val="00E37788"/>
    <w:rsid w:val="00E51C08"/>
    <w:rsid w:val="00E52EF8"/>
    <w:rsid w:val="00E6103E"/>
    <w:rsid w:val="00E63840"/>
    <w:rsid w:val="00E711A8"/>
    <w:rsid w:val="00E72F8D"/>
    <w:rsid w:val="00E80F5C"/>
    <w:rsid w:val="00E81D08"/>
    <w:rsid w:val="00E83427"/>
    <w:rsid w:val="00E9266A"/>
    <w:rsid w:val="00EB0DAB"/>
    <w:rsid w:val="00EB3143"/>
    <w:rsid w:val="00EE268E"/>
    <w:rsid w:val="00EE4280"/>
    <w:rsid w:val="00EE7320"/>
    <w:rsid w:val="00EF2ECB"/>
    <w:rsid w:val="00EF6193"/>
    <w:rsid w:val="00EF7BA3"/>
    <w:rsid w:val="00EF7D94"/>
    <w:rsid w:val="00F2349C"/>
    <w:rsid w:val="00F240C2"/>
    <w:rsid w:val="00F32E7F"/>
    <w:rsid w:val="00F37A7D"/>
    <w:rsid w:val="00F37EA8"/>
    <w:rsid w:val="00F41301"/>
    <w:rsid w:val="00F517B1"/>
    <w:rsid w:val="00F54872"/>
    <w:rsid w:val="00F56681"/>
    <w:rsid w:val="00F570EB"/>
    <w:rsid w:val="00F57761"/>
    <w:rsid w:val="00F60D14"/>
    <w:rsid w:val="00F61B4D"/>
    <w:rsid w:val="00F645CA"/>
    <w:rsid w:val="00F72A7F"/>
    <w:rsid w:val="00F73BF8"/>
    <w:rsid w:val="00F76DE7"/>
    <w:rsid w:val="00F8029A"/>
    <w:rsid w:val="00F91026"/>
    <w:rsid w:val="00F95C59"/>
    <w:rsid w:val="00FA53B6"/>
    <w:rsid w:val="00FA692A"/>
    <w:rsid w:val="00FB28C2"/>
    <w:rsid w:val="00FB4040"/>
    <w:rsid w:val="00FB5BB0"/>
    <w:rsid w:val="00FC4EEB"/>
    <w:rsid w:val="00FC629D"/>
    <w:rsid w:val="00FC629F"/>
    <w:rsid w:val="00FD6746"/>
    <w:rsid w:val="00FD6C7A"/>
    <w:rsid w:val="00FE00A7"/>
    <w:rsid w:val="00FE0BC8"/>
    <w:rsid w:val="00FF32F9"/>
    <w:rsid w:val="00FF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31612"/>
  <w15:chartTrackingRefBased/>
  <w15:docId w15:val="{16389F8A-5BB4-4CCE-964E-F5573200D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6C4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6C4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07B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216C4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16C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16C4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4F59C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F59C7"/>
    <w:rPr>
      <w:b/>
      <w:bCs/>
    </w:rPr>
  </w:style>
  <w:style w:type="character" w:styleId="Emphasis">
    <w:name w:val="Emphasis"/>
    <w:basedOn w:val="DefaultParagraphFont"/>
    <w:uiPriority w:val="20"/>
    <w:qFormat/>
    <w:rsid w:val="004F59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FBF3E1-D312-4718-98F0-09AF749ED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5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Ochoa</dc:creator>
  <cp:keywords/>
  <dc:description/>
  <cp:lastModifiedBy>Grant Ochoa</cp:lastModifiedBy>
  <cp:revision>6</cp:revision>
  <dcterms:created xsi:type="dcterms:W3CDTF">2025-12-03T22:24:00Z</dcterms:created>
  <dcterms:modified xsi:type="dcterms:W3CDTF">2026-02-16T22:03:00Z</dcterms:modified>
</cp:coreProperties>
</file>